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66" w:type="dxa"/>
        <w:tblLook w:val="04A0" w:firstRow="1" w:lastRow="0" w:firstColumn="1" w:lastColumn="0" w:noHBand="0" w:noVBand="1"/>
      </w:tblPr>
      <w:tblGrid>
        <w:gridCol w:w="2128"/>
        <w:gridCol w:w="1575"/>
        <w:gridCol w:w="1372"/>
        <w:gridCol w:w="1323"/>
        <w:gridCol w:w="280"/>
        <w:gridCol w:w="1546"/>
        <w:gridCol w:w="1372"/>
        <w:gridCol w:w="1323"/>
        <w:gridCol w:w="280"/>
        <w:gridCol w:w="1054"/>
        <w:gridCol w:w="1813"/>
      </w:tblGrid>
      <w:tr w:rsidR="00733088" w14:paraId="57A9E987" w14:textId="77777777">
        <w:trPr>
          <w:trHeight w:val="300"/>
        </w:trPr>
        <w:tc>
          <w:tcPr>
            <w:tcW w:w="1406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81066" w14:textId="4E0636A0" w:rsidR="0073308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able </w:t>
            </w:r>
            <w:r w:rsidR="006F56E2">
              <w:rPr>
                <w:rFonts w:ascii="Times New Roman" w:hAnsi="Times New Roman" w:cs="Times New Roman"/>
                <w:b/>
                <w:sz w:val="22"/>
              </w:rPr>
              <w:t>S2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 xml:space="preserve">Deaths and ASMR in </w:t>
            </w:r>
            <w:r w:rsidR="00C80E94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ll causes attributed to </w:t>
            </w:r>
            <w:r w:rsidR="00C80E94"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et low in fruits in 1990 and 2019, and its average annual percentage change from 1990 to 2019, by location</w:t>
            </w:r>
            <w:r w:rsidR="00E87368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733088" w14:paraId="78FAA601" w14:textId="77777777">
        <w:trPr>
          <w:trHeight w:val="3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0BD08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b/>
                <w:sz w:val="11"/>
                <w:szCs w:val="11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09F57" w14:textId="77777777" w:rsidR="00733088" w:rsidRPr="00C8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1990</w:t>
            </w:r>
          </w:p>
        </w:tc>
        <w:tc>
          <w:tcPr>
            <w:tcW w:w="0" w:type="auto"/>
            <w:vAlign w:val="center"/>
          </w:tcPr>
          <w:p w14:paraId="24BDB8BB" w14:textId="77777777" w:rsidR="00733088" w:rsidRPr="00C80E94" w:rsidRDefault="007330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4959C" w14:textId="77777777" w:rsidR="00733088" w:rsidRPr="00C8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C3393" w14:textId="77777777" w:rsidR="00733088" w:rsidRPr="00C80E94" w:rsidRDefault="007330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36731" w14:textId="77777777" w:rsidR="00733088" w:rsidRPr="00C8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1990-2019</w:t>
            </w:r>
          </w:p>
        </w:tc>
      </w:tr>
      <w:tr w:rsidR="00733088" w14:paraId="4BCF6032" w14:textId="77777777">
        <w:trPr>
          <w:trHeight w:val="8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F6116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520C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eaths</w:t>
            </w:r>
          </w:p>
          <w:p w14:paraId="64E47405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×10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 xml:space="preserve">3 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 U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43BF9B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SMR per 100000</w:t>
            </w:r>
          </w:p>
          <w:p w14:paraId="611A6457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 (95% 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83EF0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21E35528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 No./10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2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, %</w:t>
            </w:r>
          </w:p>
          <w:p w14:paraId="29469C73" w14:textId="77777777" w:rsidR="00733088" w:rsidRPr="00C80E9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CB51B" w14:textId="77777777" w:rsidR="00733088" w:rsidRPr="00C80E94" w:rsidRDefault="00733088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EC91AB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eaths</w:t>
            </w:r>
          </w:p>
          <w:p w14:paraId="299D2431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×10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3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(95% U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C8221D4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SMR per 100000</w:t>
            </w:r>
          </w:p>
          <w:p w14:paraId="77587411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o. (95% 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996E8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48CEF6F5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 No./10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:vertAlign w:val="superscript"/>
              </w:rPr>
              <w:t>2</w:t>
            </w: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, %</w:t>
            </w:r>
          </w:p>
          <w:p w14:paraId="46E4E314" w14:textId="77777777" w:rsidR="00733088" w:rsidRPr="00C80E9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85A72" w14:textId="77777777" w:rsidR="00733088" w:rsidRPr="00C80E94" w:rsidRDefault="00733088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29BA2" w14:textId="77777777" w:rsidR="00733088" w:rsidRPr="00C80E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APC in ASMR</w:t>
            </w:r>
          </w:p>
          <w:p w14:paraId="097975FD" w14:textId="77777777" w:rsidR="00733088" w:rsidRPr="00C80E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No. (95% CI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0201D" w14:textId="77777777" w:rsidR="00733088" w:rsidRPr="00C80E94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AAPC of</w:t>
            </w:r>
          </w:p>
          <w:p w14:paraId="66CCAAA9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ge-standardized</w:t>
            </w:r>
          </w:p>
          <w:p w14:paraId="54BC0317" w14:textId="77777777" w:rsidR="00733088" w:rsidRPr="00C80E94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PAF</w:t>
            </w:r>
            <w:r w:rsidRPr="00C80E94">
              <w:rPr>
                <w:rFonts w:ascii="Times New Roman" w:hAnsi="Times New Roman" w:cs="Times New Roman"/>
                <w:b/>
                <w:sz w:val="11"/>
                <w:szCs w:val="11"/>
              </w:rPr>
              <w:t>(95%CI)</w:t>
            </w:r>
          </w:p>
        </w:tc>
      </w:tr>
      <w:tr w:rsidR="00733088" w14:paraId="2D61562F" w14:textId="77777777">
        <w:trPr>
          <w:trHeight w:val="1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A4C02" w14:textId="77777777" w:rsidR="00733088" w:rsidRPr="00C80E94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b/>
                <w:sz w:val="11"/>
                <w:szCs w:val="11"/>
              </w:rPr>
              <w:t>SDI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2CD82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2B38A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EA1A2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B77EE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4A227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D90F3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EB1DE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A413B" w14:textId="77777777" w:rsidR="00733088" w:rsidRPr="00C80E94" w:rsidRDefault="00733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53506" w14:textId="77777777" w:rsidR="00733088" w:rsidRPr="00C80E94" w:rsidRDefault="0073308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FF0AF" w14:textId="77777777" w:rsidR="00733088" w:rsidRPr="00C80E94" w:rsidRDefault="0073308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</w:tr>
      <w:tr w:rsidR="00733088" w14:paraId="7EEE16BF" w14:textId="77777777">
        <w:trPr>
          <w:trHeight w:val="600"/>
        </w:trPr>
        <w:tc>
          <w:tcPr>
            <w:tcW w:w="0" w:type="auto"/>
            <w:vAlign w:val="center"/>
          </w:tcPr>
          <w:p w14:paraId="0A341AC0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EAC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8.09 (85.75,18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A28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38 (8.28,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941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7 (1.22,2.62)</w:t>
            </w:r>
          </w:p>
        </w:tc>
        <w:tc>
          <w:tcPr>
            <w:tcW w:w="0" w:type="auto"/>
            <w:vAlign w:val="center"/>
          </w:tcPr>
          <w:p w14:paraId="5EB54284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AE5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2.76 (79.01,16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FC7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7 (3.94,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8E2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6 (0.88,1.78)</w:t>
            </w:r>
          </w:p>
        </w:tc>
        <w:tc>
          <w:tcPr>
            <w:tcW w:w="0" w:type="auto"/>
            <w:vAlign w:val="center"/>
          </w:tcPr>
          <w:p w14:paraId="617B9DB1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8C5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7(-2.85,-2.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5EF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8(-1.31,-1.25)</w:t>
            </w:r>
          </w:p>
        </w:tc>
      </w:tr>
      <w:tr w:rsidR="00733088" w14:paraId="47E1A25F" w14:textId="77777777">
        <w:trPr>
          <w:trHeight w:val="600"/>
        </w:trPr>
        <w:tc>
          <w:tcPr>
            <w:tcW w:w="0" w:type="auto"/>
            <w:vAlign w:val="center"/>
          </w:tcPr>
          <w:p w14:paraId="0EEBA89B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08A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0.93(149.63,29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511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.76(15.22,3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292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7 (1.58,3.08)</w:t>
            </w:r>
          </w:p>
        </w:tc>
        <w:tc>
          <w:tcPr>
            <w:tcW w:w="0" w:type="auto"/>
            <w:vAlign w:val="center"/>
          </w:tcPr>
          <w:p w14:paraId="166C1AA1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502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8.62(149.56,30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D4D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51 (7.49,1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17F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9 (1.22,2.51)</w:t>
            </w:r>
          </w:p>
        </w:tc>
        <w:tc>
          <w:tcPr>
            <w:tcW w:w="0" w:type="auto"/>
            <w:vAlign w:val="center"/>
          </w:tcPr>
          <w:p w14:paraId="39552D00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388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31(-2.56,-2.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A9F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76(-0.89,-0.63)</w:t>
            </w:r>
          </w:p>
        </w:tc>
      </w:tr>
      <w:tr w:rsidR="00733088" w14:paraId="4818369D" w14:textId="77777777">
        <w:trPr>
          <w:trHeight w:val="600"/>
        </w:trPr>
        <w:tc>
          <w:tcPr>
            <w:tcW w:w="0" w:type="auto"/>
            <w:vAlign w:val="center"/>
          </w:tcPr>
          <w:p w14:paraId="361F0136" w14:textId="77777777" w:rsidR="00733088" w:rsidRPr="00C80E94" w:rsidRDefault="00000000">
            <w:pPr>
              <w:widowControl/>
              <w:ind w:firstLineChars="100" w:firstLine="110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414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8.26(159.53,30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C6F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4.81(17.28,3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BAF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4 (1.58,2.97)</w:t>
            </w:r>
          </w:p>
        </w:tc>
        <w:tc>
          <w:tcPr>
            <w:tcW w:w="0" w:type="auto"/>
            <w:vAlign w:val="center"/>
          </w:tcPr>
          <w:p w14:paraId="3DE8083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5E4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25.58(226.46,43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83C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36 (9.92,1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A67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6 (1.35,2.58)</w:t>
            </w:r>
          </w:p>
        </w:tc>
        <w:tc>
          <w:tcPr>
            <w:tcW w:w="0" w:type="auto"/>
            <w:vAlign w:val="center"/>
          </w:tcPr>
          <w:p w14:paraId="713BD58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D79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87(-1.98,-1.7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883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47(-0.56,-0.38)</w:t>
            </w:r>
          </w:p>
        </w:tc>
      </w:tr>
      <w:tr w:rsidR="00733088" w14:paraId="252910EB" w14:textId="77777777">
        <w:trPr>
          <w:trHeight w:val="300"/>
        </w:trPr>
        <w:tc>
          <w:tcPr>
            <w:tcW w:w="0" w:type="auto"/>
            <w:vAlign w:val="center"/>
          </w:tcPr>
          <w:p w14:paraId="63F40B76" w14:textId="77777777" w:rsidR="00733088" w:rsidRPr="00C80E94" w:rsidRDefault="00000000">
            <w:pPr>
              <w:widowControl/>
              <w:ind w:firstLineChars="100" w:firstLine="11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9352" w14:textId="77777777" w:rsidR="00733088" w:rsidRPr="00C8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5.86 (112.65,20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886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.02(20.41,3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D80B" w14:textId="77777777" w:rsidR="00733088" w:rsidRPr="00C80E94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1 (1.4,2.48)</w:t>
            </w:r>
          </w:p>
        </w:tc>
        <w:tc>
          <w:tcPr>
            <w:tcW w:w="0" w:type="auto"/>
            <w:vAlign w:val="center"/>
          </w:tcPr>
          <w:p w14:paraId="0BA0D991" w14:textId="77777777" w:rsidR="00733088" w:rsidRPr="00C80E94" w:rsidRDefault="007330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52AA" w14:textId="77777777" w:rsidR="00733088" w:rsidRPr="00C80E94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71.39(192.29,35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0611" w14:textId="77777777" w:rsidR="00733088" w:rsidRPr="00C80E94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1.15 (15,2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B0DC" w14:textId="77777777" w:rsidR="00733088" w:rsidRPr="00C80E9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3 (1.59,2.87)</w:t>
            </w:r>
          </w:p>
        </w:tc>
        <w:tc>
          <w:tcPr>
            <w:tcW w:w="0" w:type="auto"/>
            <w:vAlign w:val="center"/>
          </w:tcPr>
          <w:p w14:paraId="6261DD55" w14:textId="77777777" w:rsidR="00733088" w:rsidRPr="00C80E94" w:rsidRDefault="00733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F7F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95(-1.08,-0.8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BD9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58(0.50,0.66)</w:t>
            </w:r>
          </w:p>
        </w:tc>
      </w:tr>
      <w:tr w:rsidR="00733088" w14:paraId="69370CB3" w14:textId="77777777">
        <w:trPr>
          <w:trHeight w:val="1170"/>
        </w:trPr>
        <w:tc>
          <w:tcPr>
            <w:tcW w:w="0" w:type="auto"/>
            <w:vAlign w:val="center"/>
          </w:tcPr>
          <w:p w14:paraId="337ADBE4" w14:textId="77777777" w:rsidR="00733088" w:rsidRPr="00C80E94" w:rsidRDefault="00000000">
            <w:pPr>
              <w:widowControl/>
              <w:ind w:firstLineChars="100" w:firstLine="11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8F7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2.12 (36.58,6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E00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.89(16.87,3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934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3 (0.95,1.76)</w:t>
            </w:r>
          </w:p>
        </w:tc>
        <w:tc>
          <w:tcPr>
            <w:tcW w:w="0" w:type="auto"/>
            <w:vAlign w:val="center"/>
          </w:tcPr>
          <w:p w14:paraId="13672AAA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6D8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7.18 (68.89,12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057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0.32(14.39,2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AB9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8 (1.26,2.34)</w:t>
            </w:r>
          </w:p>
        </w:tc>
        <w:tc>
          <w:tcPr>
            <w:tcW w:w="0" w:type="auto"/>
            <w:vAlign w:val="center"/>
          </w:tcPr>
          <w:p w14:paraId="16FDF2FB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533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9(-0.64,-0.5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0CA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99(0.87,1.11)</w:t>
            </w:r>
          </w:p>
        </w:tc>
      </w:tr>
      <w:tr w:rsidR="00733088" w14:paraId="4758312C" w14:textId="77777777">
        <w:trPr>
          <w:trHeight w:val="363"/>
        </w:trPr>
        <w:tc>
          <w:tcPr>
            <w:tcW w:w="0" w:type="auto"/>
            <w:vAlign w:val="center"/>
          </w:tcPr>
          <w:p w14:paraId="7FEF2B68" w14:textId="77777777" w:rsidR="00733088" w:rsidRPr="00C80E94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b/>
                <w:sz w:val="11"/>
                <w:szCs w:val="11"/>
              </w:rPr>
              <w:t>GBD region</w:t>
            </w:r>
          </w:p>
        </w:tc>
        <w:tc>
          <w:tcPr>
            <w:tcW w:w="0" w:type="auto"/>
            <w:vAlign w:val="center"/>
          </w:tcPr>
          <w:p w14:paraId="156122B4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4A7D18D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3C2F2548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77B61CE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80FE9A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FB42481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0CE91214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Align w:val="center"/>
          </w:tcPr>
          <w:p w14:paraId="646738FE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vAlign w:val="center"/>
          </w:tcPr>
          <w:p w14:paraId="67025D2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36" w:type="dxa"/>
            <w:vAlign w:val="center"/>
          </w:tcPr>
          <w:p w14:paraId="60BCD585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</w:tr>
      <w:tr w:rsidR="00733088" w14:paraId="0A90EE63" w14:textId="77777777">
        <w:trPr>
          <w:trHeight w:val="363"/>
        </w:trPr>
        <w:tc>
          <w:tcPr>
            <w:tcW w:w="0" w:type="auto"/>
            <w:vAlign w:val="center"/>
          </w:tcPr>
          <w:p w14:paraId="1D63475E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A79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.75 (15.56,3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CF1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42 (8.34,1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04D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8 (1.39,2.76)</w:t>
            </w:r>
          </w:p>
        </w:tc>
        <w:tc>
          <w:tcPr>
            <w:tcW w:w="0" w:type="auto"/>
            <w:vAlign w:val="center"/>
          </w:tcPr>
          <w:p w14:paraId="0C216607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DDA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.84 (15.89,3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2C7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9 (3.28,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730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8 (0.97,1.84)</w:t>
            </w:r>
          </w:p>
        </w:tc>
        <w:tc>
          <w:tcPr>
            <w:tcW w:w="0" w:type="auto"/>
            <w:vAlign w:val="center"/>
          </w:tcPr>
          <w:p w14:paraId="643383F2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C1C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32(-3.49,-3.1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4B4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5(-1.43,-1.28)</w:t>
            </w:r>
          </w:p>
        </w:tc>
      </w:tr>
      <w:tr w:rsidR="00733088" w14:paraId="28939F61" w14:textId="77777777">
        <w:trPr>
          <w:trHeight w:val="363"/>
        </w:trPr>
        <w:tc>
          <w:tcPr>
            <w:tcW w:w="0" w:type="auto"/>
            <w:vAlign w:val="center"/>
          </w:tcPr>
          <w:p w14:paraId="75160EA6" w14:textId="77777777" w:rsidR="00733088" w:rsidRPr="00C80E94" w:rsidRDefault="00000000">
            <w:pPr>
              <w:pStyle w:val="a8"/>
              <w:spacing w:after="0" w:line="240" w:lineRule="auto"/>
              <w:ind w:left="169" w:firstLineChars="0" w:firstLine="0"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E97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6.12 (26.89,6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817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97 (7.63,1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F9D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6 (1.15,2.65)</w:t>
            </w:r>
          </w:p>
        </w:tc>
        <w:tc>
          <w:tcPr>
            <w:tcW w:w="0" w:type="auto"/>
            <w:vAlign w:val="center"/>
          </w:tcPr>
          <w:p w14:paraId="7F8182B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CAD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3.82 (26.81,5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012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72 (4.13,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22B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9 (0.76,1.76)</w:t>
            </w:r>
          </w:p>
        </w:tc>
        <w:tc>
          <w:tcPr>
            <w:tcW w:w="0" w:type="auto"/>
            <w:vAlign w:val="center"/>
          </w:tcPr>
          <w:p w14:paraId="46FC8F6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98B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5(-2.40,-2.1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7BF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8(-1.43,-1.33)</w:t>
            </w:r>
          </w:p>
        </w:tc>
      </w:tr>
      <w:tr w:rsidR="00733088" w14:paraId="3E6B62FC" w14:textId="77777777">
        <w:trPr>
          <w:trHeight w:val="363"/>
        </w:trPr>
        <w:tc>
          <w:tcPr>
            <w:tcW w:w="0" w:type="auto"/>
            <w:vAlign w:val="center"/>
          </w:tcPr>
          <w:p w14:paraId="42560E66" w14:textId="77777777" w:rsidR="00733088" w:rsidRPr="00C80E94" w:rsidRDefault="00000000">
            <w:pPr>
              <w:pStyle w:val="a8"/>
              <w:spacing w:after="0" w:line="240" w:lineRule="auto"/>
              <w:ind w:left="169" w:firstLineChars="0" w:firstLine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47C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2.17 (38.18,8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812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.82 (6.62,1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99F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9 (0.98,2.14)</w:t>
            </w:r>
          </w:p>
        </w:tc>
        <w:tc>
          <w:tcPr>
            <w:tcW w:w="0" w:type="auto"/>
            <w:vAlign w:val="center"/>
          </w:tcPr>
          <w:p w14:paraId="6FF4784B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B8F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7.86 (30.48,6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1FA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4 (3.12,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BC9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2 (0.73,1.48)</w:t>
            </w:r>
          </w:p>
        </w:tc>
        <w:tc>
          <w:tcPr>
            <w:tcW w:w="0" w:type="auto"/>
            <w:vAlign w:val="center"/>
          </w:tcPr>
          <w:p w14:paraId="234E9BD6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366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81(-3.00,-2.6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3F0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1(-1.27,-1.16)</w:t>
            </w:r>
          </w:p>
        </w:tc>
      </w:tr>
      <w:tr w:rsidR="00733088" w14:paraId="25986004" w14:textId="77777777">
        <w:trPr>
          <w:trHeight w:val="363"/>
        </w:trPr>
        <w:tc>
          <w:tcPr>
            <w:tcW w:w="0" w:type="auto"/>
            <w:vAlign w:val="center"/>
          </w:tcPr>
          <w:p w14:paraId="38C13D28" w14:textId="77777777" w:rsidR="00733088" w:rsidRPr="00C80E94" w:rsidRDefault="00000000">
            <w:pPr>
              <w:pStyle w:val="a8"/>
              <w:spacing w:after="0" w:line="240" w:lineRule="auto"/>
              <w:ind w:left="169" w:firstLineChars="0" w:firstLine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F8A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8 (1.82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FA2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74 (8.05,1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C82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2 (1.24,2.87)</w:t>
            </w:r>
          </w:p>
        </w:tc>
        <w:tc>
          <w:tcPr>
            <w:tcW w:w="0" w:type="auto"/>
            <w:vAlign w:val="center"/>
          </w:tcPr>
          <w:p w14:paraId="179C230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EF5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86 (1.78,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16B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5 (3.42,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98C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5 (0.86,1.83)</w:t>
            </w:r>
          </w:p>
        </w:tc>
        <w:tc>
          <w:tcPr>
            <w:tcW w:w="0" w:type="auto"/>
            <w:vAlign w:val="center"/>
          </w:tcPr>
          <w:p w14:paraId="3F47177D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EB8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16(-3.42,-2.9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811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53(-1.61,-1.45)</w:t>
            </w:r>
          </w:p>
        </w:tc>
      </w:tr>
      <w:tr w:rsidR="00733088" w14:paraId="04F65EFC" w14:textId="77777777">
        <w:trPr>
          <w:trHeight w:val="363"/>
        </w:trPr>
        <w:tc>
          <w:tcPr>
            <w:tcW w:w="0" w:type="auto"/>
            <w:vAlign w:val="center"/>
          </w:tcPr>
          <w:p w14:paraId="61A83039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F27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13 (3.92,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BCE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08 (8.93,1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D52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2 (1.09,2.34)</w:t>
            </w:r>
          </w:p>
        </w:tc>
        <w:tc>
          <w:tcPr>
            <w:tcW w:w="0" w:type="auto"/>
            <w:vAlign w:val="center"/>
          </w:tcPr>
          <w:p w14:paraId="0D19C33E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D53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92 (2.51,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D24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6 (3.01,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078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78 (0.46,1.08)</w:t>
            </w:r>
          </w:p>
        </w:tc>
        <w:tc>
          <w:tcPr>
            <w:tcW w:w="0" w:type="auto"/>
            <w:vAlign w:val="center"/>
          </w:tcPr>
          <w:p w14:paraId="5F6D5535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C54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73(-4.01,-3.4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BAF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71(-2.79,-2.62)</w:t>
            </w:r>
          </w:p>
        </w:tc>
      </w:tr>
      <w:tr w:rsidR="00733088" w14:paraId="26B1ADA5" w14:textId="77777777">
        <w:trPr>
          <w:trHeight w:val="363"/>
        </w:trPr>
        <w:tc>
          <w:tcPr>
            <w:tcW w:w="0" w:type="auto"/>
            <w:vAlign w:val="center"/>
          </w:tcPr>
          <w:p w14:paraId="7AA6A7B2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5E6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4 (1.18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361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42 (6.02,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F16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 (0.66,1.35)</w:t>
            </w:r>
          </w:p>
        </w:tc>
        <w:tc>
          <w:tcPr>
            <w:tcW w:w="0" w:type="auto"/>
            <w:vAlign w:val="center"/>
          </w:tcPr>
          <w:p w14:paraId="55396B8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720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9 (1.58,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76E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1 (2.89,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0EC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82 (0.53,1.11)</w:t>
            </w:r>
          </w:p>
        </w:tc>
        <w:tc>
          <w:tcPr>
            <w:tcW w:w="0" w:type="auto"/>
            <w:vAlign w:val="center"/>
          </w:tcPr>
          <w:p w14:paraId="3EBB9F9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65B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34(-2.96,-1.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C85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7(-0.92,-0.42)</w:t>
            </w:r>
          </w:p>
        </w:tc>
      </w:tr>
      <w:tr w:rsidR="00733088" w14:paraId="4D1AFF80" w14:textId="77777777">
        <w:trPr>
          <w:trHeight w:val="363"/>
        </w:trPr>
        <w:tc>
          <w:tcPr>
            <w:tcW w:w="0" w:type="auto"/>
            <w:vAlign w:val="center"/>
          </w:tcPr>
          <w:p w14:paraId="095F5136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35E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36 (8.09,1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662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23 (9.08,1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50E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1 (0.86,1.93)</w:t>
            </w:r>
          </w:p>
        </w:tc>
        <w:tc>
          <w:tcPr>
            <w:tcW w:w="0" w:type="auto"/>
            <w:vAlign w:val="center"/>
          </w:tcPr>
          <w:p w14:paraId="61CAFE30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5C9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84 (7.57,1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EEF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6 (3.15,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3E1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79 (0.51,1.11)</w:t>
            </w:r>
          </w:p>
        </w:tc>
        <w:tc>
          <w:tcPr>
            <w:tcW w:w="0" w:type="auto"/>
            <w:vAlign w:val="center"/>
          </w:tcPr>
          <w:p w14:paraId="5AD4989A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436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50(-3.67,-3.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CE9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98(-2.05,-1.91)</w:t>
            </w:r>
          </w:p>
        </w:tc>
      </w:tr>
      <w:tr w:rsidR="00733088" w14:paraId="69676690" w14:textId="77777777">
        <w:trPr>
          <w:trHeight w:val="363"/>
        </w:trPr>
        <w:tc>
          <w:tcPr>
            <w:tcW w:w="0" w:type="auto"/>
            <w:vAlign w:val="center"/>
          </w:tcPr>
          <w:p w14:paraId="1FC8C09F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558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63 (4.76,1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C82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79 (6.05,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85F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4 (0.71,1.55)</w:t>
            </w:r>
          </w:p>
        </w:tc>
        <w:tc>
          <w:tcPr>
            <w:tcW w:w="0" w:type="auto"/>
            <w:vAlign w:val="center"/>
          </w:tcPr>
          <w:p w14:paraId="68E9FE6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1BD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.12 (9.44,2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EFD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6 (4.05,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C23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6 (0.65,1.48)</w:t>
            </w:r>
          </w:p>
        </w:tc>
        <w:tc>
          <w:tcPr>
            <w:tcW w:w="0" w:type="auto"/>
            <w:vAlign w:val="center"/>
          </w:tcPr>
          <w:p w14:paraId="2589DF5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111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1(-1.59,-1.2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319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28(-0.35,-0.21)</w:t>
            </w:r>
          </w:p>
        </w:tc>
      </w:tr>
      <w:tr w:rsidR="00733088" w14:paraId="2D254E33" w14:textId="77777777">
        <w:trPr>
          <w:trHeight w:val="363"/>
        </w:trPr>
        <w:tc>
          <w:tcPr>
            <w:tcW w:w="0" w:type="auto"/>
            <w:vAlign w:val="center"/>
          </w:tcPr>
          <w:p w14:paraId="3ED6940E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AC9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7 (2.17,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C59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89 (8.61,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110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7 (0.91,1.98)</w:t>
            </w:r>
          </w:p>
        </w:tc>
        <w:tc>
          <w:tcPr>
            <w:tcW w:w="0" w:type="auto"/>
            <w:vAlign w:val="center"/>
          </w:tcPr>
          <w:p w14:paraId="3C2FBA3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E84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39 (2.87,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495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7 (5.53,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E01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2 (0.74,1.52)</w:t>
            </w:r>
          </w:p>
        </w:tc>
        <w:tc>
          <w:tcPr>
            <w:tcW w:w="0" w:type="auto"/>
            <w:vAlign w:val="center"/>
          </w:tcPr>
          <w:p w14:paraId="2A011A76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E76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64(-1.78,-1.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24C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0(-1.75,-0.85)</w:t>
            </w:r>
          </w:p>
        </w:tc>
      </w:tr>
      <w:tr w:rsidR="00733088" w14:paraId="24BBA45E" w14:textId="77777777">
        <w:trPr>
          <w:trHeight w:val="363"/>
        </w:trPr>
        <w:tc>
          <w:tcPr>
            <w:tcW w:w="0" w:type="auto"/>
            <w:vAlign w:val="center"/>
          </w:tcPr>
          <w:p w14:paraId="0B35B4D3" w14:textId="77777777" w:rsidR="00733088" w:rsidRPr="00C80E94" w:rsidRDefault="00000000">
            <w:pPr>
              <w:pStyle w:val="a8"/>
              <w:spacing w:after="0" w:line="240" w:lineRule="auto"/>
              <w:ind w:left="169" w:firstLineChars="0" w:firstLine="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C24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2.96 (51.09,11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8CB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2.55(19.92,4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EC1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4 (1.99,4.36)</w:t>
            </w:r>
          </w:p>
        </w:tc>
        <w:tc>
          <w:tcPr>
            <w:tcW w:w="0" w:type="auto"/>
            <w:vAlign w:val="center"/>
          </w:tcPr>
          <w:p w14:paraId="13F6531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906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9.87 (45.65,1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246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.36(13.37,3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3A7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8 (1.58,3.81)</w:t>
            </w:r>
          </w:p>
        </w:tc>
        <w:tc>
          <w:tcPr>
            <w:tcW w:w="0" w:type="auto"/>
            <w:vAlign w:val="center"/>
          </w:tcPr>
          <w:p w14:paraId="0BFCBAA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926C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2(-1.81,-0.2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3FC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52(-0.58,-0.45)</w:t>
            </w:r>
          </w:p>
        </w:tc>
      </w:tr>
      <w:tr w:rsidR="00733088" w14:paraId="0513418B" w14:textId="77777777">
        <w:trPr>
          <w:trHeight w:val="363"/>
        </w:trPr>
        <w:tc>
          <w:tcPr>
            <w:tcW w:w="0" w:type="auto"/>
            <w:vAlign w:val="center"/>
          </w:tcPr>
          <w:p w14:paraId="4D9D7E84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7C0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3.92 (20.61,4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C58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5.15(15.07,3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98B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3 (1.51,3.45)</w:t>
            </w:r>
          </w:p>
        </w:tc>
        <w:tc>
          <w:tcPr>
            <w:tcW w:w="0" w:type="auto"/>
            <w:vAlign w:val="center"/>
          </w:tcPr>
          <w:p w14:paraId="304A7150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DE0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7.64 (16.96,3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B0A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.79 (7.85,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C4C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7 (1.22,2.65)</w:t>
            </w:r>
          </w:p>
        </w:tc>
        <w:tc>
          <w:tcPr>
            <w:tcW w:w="0" w:type="auto"/>
            <w:vAlign w:val="center"/>
          </w:tcPr>
          <w:p w14:paraId="38EFB74C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B0A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33(-2.59,-2.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F2E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89(-0.97,-0.81)</w:t>
            </w:r>
          </w:p>
        </w:tc>
      </w:tr>
      <w:tr w:rsidR="00733088" w14:paraId="7E9B8F9F" w14:textId="77777777">
        <w:trPr>
          <w:trHeight w:val="363"/>
        </w:trPr>
        <w:tc>
          <w:tcPr>
            <w:tcW w:w="0" w:type="auto"/>
            <w:vAlign w:val="center"/>
          </w:tcPr>
          <w:p w14:paraId="4EC618C2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AB3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48 (9.37,1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FD3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3.23(21.43,4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6B6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2 (2.07,4.28)</w:t>
            </w:r>
          </w:p>
        </w:tc>
        <w:tc>
          <w:tcPr>
            <w:tcW w:w="0" w:type="auto"/>
            <w:vAlign w:val="center"/>
          </w:tcPr>
          <w:p w14:paraId="642F8BD6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71C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35 (9.83,2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9B6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.51(15.59,3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F25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6 (1.57,3.63)</w:t>
            </w:r>
          </w:p>
        </w:tc>
        <w:tc>
          <w:tcPr>
            <w:tcW w:w="0" w:type="auto"/>
            <w:vAlign w:val="center"/>
          </w:tcPr>
          <w:p w14:paraId="2644CBFA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08C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73(-0.98,-0.4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23F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6(-0.81,-0.51)</w:t>
            </w:r>
          </w:p>
        </w:tc>
      </w:tr>
      <w:tr w:rsidR="00733088" w14:paraId="1A0CE252" w14:textId="77777777">
        <w:trPr>
          <w:trHeight w:val="363"/>
        </w:trPr>
        <w:tc>
          <w:tcPr>
            <w:tcW w:w="0" w:type="auto"/>
            <w:vAlign w:val="center"/>
          </w:tcPr>
          <w:p w14:paraId="30E1BF3F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B0B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5.58 (14.4,3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851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25 (9.27,2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D18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2 (0.81,1.99)</w:t>
            </w:r>
          </w:p>
        </w:tc>
        <w:tc>
          <w:tcPr>
            <w:tcW w:w="0" w:type="auto"/>
            <w:vAlign w:val="center"/>
          </w:tcPr>
          <w:p w14:paraId="375E7858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A04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4.59 (20.56,4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D67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7 (4.97,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259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9 (0.63,1.55)</w:t>
            </w:r>
          </w:p>
        </w:tc>
        <w:tc>
          <w:tcPr>
            <w:tcW w:w="0" w:type="auto"/>
            <w:vAlign w:val="center"/>
          </w:tcPr>
          <w:p w14:paraId="7367D896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DE5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2(-2.42,-2.0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8B9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91(-1.09,-0.74)</w:t>
            </w:r>
          </w:p>
        </w:tc>
      </w:tr>
      <w:tr w:rsidR="00733088" w14:paraId="1BF74660" w14:textId="77777777">
        <w:trPr>
          <w:trHeight w:val="363"/>
        </w:trPr>
        <w:tc>
          <w:tcPr>
            <w:tcW w:w="0" w:type="auto"/>
            <w:vAlign w:val="center"/>
          </w:tcPr>
          <w:p w14:paraId="7B531BAF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F5B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8.6 (111.81,20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6CE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.71(21.83,3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2BC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9 (1.42,2.56)</w:t>
            </w:r>
          </w:p>
        </w:tc>
        <w:tc>
          <w:tcPr>
            <w:tcW w:w="0" w:type="auto"/>
            <w:vAlign w:val="center"/>
          </w:tcPr>
          <w:p w14:paraId="1D5EB5E1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2AA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18.57(221.63,4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AE5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4.29(16.72,3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2F5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5 (1.84,3.39)</w:t>
            </w:r>
          </w:p>
        </w:tc>
        <w:tc>
          <w:tcPr>
            <w:tcW w:w="0" w:type="auto"/>
            <w:vAlign w:val="center"/>
          </w:tcPr>
          <w:p w14:paraId="040F7C6C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DDD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84(-1.00,-0.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CAE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4(0.93,1.15)</w:t>
            </w:r>
          </w:p>
        </w:tc>
      </w:tr>
      <w:tr w:rsidR="00733088" w14:paraId="65F6EC9A" w14:textId="77777777">
        <w:trPr>
          <w:trHeight w:val="363"/>
        </w:trPr>
        <w:tc>
          <w:tcPr>
            <w:tcW w:w="0" w:type="auto"/>
            <w:vAlign w:val="center"/>
          </w:tcPr>
          <w:p w14:paraId="78539787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214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0.43 (42.48,8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CDB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5.26(17.94,3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150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5 (1.58,2.98)</w:t>
            </w:r>
          </w:p>
        </w:tc>
        <w:tc>
          <w:tcPr>
            <w:tcW w:w="0" w:type="auto"/>
            <w:vAlign w:val="center"/>
          </w:tcPr>
          <w:p w14:paraId="1C67C46C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1CC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8.29 (69.24,13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EB5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.33(12.13,2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40E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4 (1.51,2.87)</w:t>
            </w:r>
          </w:p>
        </w:tc>
        <w:tc>
          <w:tcPr>
            <w:tcW w:w="0" w:type="auto"/>
            <w:vAlign w:val="center"/>
          </w:tcPr>
          <w:p w14:paraId="4E963D94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382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7(-1.32,-1.2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CEE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1(-0.19,-0.02)</w:t>
            </w:r>
          </w:p>
        </w:tc>
      </w:tr>
      <w:tr w:rsidR="00733088" w14:paraId="067C5E48" w14:textId="77777777">
        <w:trPr>
          <w:trHeight w:val="363"/>
        </w:trPr>
        <w:tc>
          <w:tcPr>
            <w:tcW w:w="0" w:type="auto"/>
            <w:vAlign w:val="center"/>
          </w:tcPr>
          <w:p w14:paraId="4CDFCAFA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BC6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11.88(143.31,29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7E4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8.07(19.01,3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5E5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1 (1.71,3.43)</w:t>
            </w:r>
          </w:p>
        </w:tc>
        <w:tc>
          <w:tcPr>
            <w:tcW w:w="0" w:type="auto"/>
            <w:vAlign w:val="center"/>
          </w:tcPr>
          <w:p w14:paraId="4E327B4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87A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8.83(155.59,33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714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.05 (8.45,1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5ED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6 (1.38,2.84)</w:t>
            </w:r>
          </w:p>
        </w:tc>
        <w:tc>
          <w:tcPr>
            <w:tcW w:w="0" w:type="auto"/>
            <w:vAlign w:val="center"/>
          </w:tcPr>
          <w:p w14:paraId="0498E348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E2B9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1(-2.79,-2.4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BB6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7(-0.74,-0.60)</w:t>
            </w:r>
          </w:p>
        </w:tc>
      </w:tr>
      <w:tr w:rsidR="00733088" w14:paraId="59EDCF1D" w14:textId="77777777">
        <w:trPr>
          <w:trHeight w:val="363"/>
        </w:trPr>
        <w:tc>
          <w:tcPr>
            <w:tcW w:w="0" w:type="auto"/>
            <w:vAlign w:val="center"/>
          </w:tcPr>
          <w:p w14:paraId="6C39922C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8DA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94 (0.65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409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2.76 (22.79,4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DE7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6 (1.71,3.17)</w:t>
            </w:r>
          </w:p>
        </w:tc>
        <w:tc>
          <w:tcPr>
            <w:tcW w:w="0" w:type="auto"/>
            <w:vAlign w:val="center"/>
          </w:tcPr>
          <w:p w14:paraId="075E58BF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3EE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6 (1.49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E6A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3.05 (22.52,4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4EE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3 (1.87,3.43)</w:t>
            </w:r>
          </w:p>
        </w:tc>
        <w:tc>
          <w:tcPr>
            <w:tcW w:w="0" w:type="auto"/>
            <w:vAlign w:val="center"/>
          </w:tcPr>
          <w:p w14:paraId="389B397A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BD1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2(-0.01,0.0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BE9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32(0.25,0.38)</w:t>
            </w:r>
          </w:p>
        </w:tc>
      </w:tr>
      <w:tr w:rsidR="00733088" w14:paraId="7A7EF649" w14:textId="77777777">
        <w:trPr>
          <w:trHeight w:val="363"/>
        </w:trPr>
        <w:tc>
          <w:tcPr>
            <w:tcW w:w="0" w:type="auto"/>
            <w:vAlign w:val="center"/>
          </w:tcPr>
          <w:p w14:paraId="132F70D7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B1C3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.51 (9.87,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4E8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.82 (12.89,2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258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3 (0.78,1.56)</w:t>
            </w:r>
          </w:p>
        </w:tc>
        <w:tc>
          <w:tcPr>
            <w:tcW w:w="0" w:type="auto"/>
            <w:vAlign w:val="center"/>
          </w:tcPr>
          <w:p w14:paraId="2DF06988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4B9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5.61 (17.81,3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C64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.63 (10.9,2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77A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1 (0.92,1.74)</w:t>
            </w:r>
          </w:p>
        </w:tc>
        <w:tc>
          <w:tcPr>
            <w:tcW w:w="0" w:type="auto"/>
            <w:vAlign w:val="center"/>
          </w:tcPr>
          <w:p w14:paraId="6A4D9C9B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DD3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61(-0.66,-0.5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914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52(0.47,0.57)</w:t>
            </w:r>
          </w:p>
        </w:tc>
      </w:tr>
      <w:tr w:rsidR="00733088" w14:paraId="01D45E3F" w14:textId="77777777">
        <w:trPr>
          <w:trHeight w:val="363"/>
        </w:trPr>
        <w:tc>
          <w:tcPr>
            <w:tcW w:w="0" w:type="auto"/>
            <w:vAlign w:val="center"/>
          </w:tcPr>
          <w:p w14:paraId="73BB3B16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C2D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.57 (12.02,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71B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.48 (17.16,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81E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5 (0.87,1.58)</w:t>
            </w:r>
          </w:p>
        </w:tc>
        <w:tc>
          <w:tcPr>
            <w:tcW w:w="0" w:type="auto"/>
            <w:vAlign w:val="center"/>
          </w:tcPr>
          <w:p w14:paraId="2D853219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AA1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.62 (18.83,3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343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.11 (12.87,2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EA5D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6 (1.13,2.09)</w:t>
            </w:r>
          </w:p>
        </w:tc>
        <w:tc>
          <w:tcPr>
            <w:tcW w:w="0" w:type="auto"/>
            <w:vAlign w:val="center"/>
          </w:tcPr>
          <w:p w14:paraId="2CACB718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EE3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88(-0.98,-0.7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377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2(0.79,1.26)</w:t>
            </w:r>
          </w:p>
        </w:tc>
      </w:tr>
      <w:tr w:rsidR="00733088" w14:paraId="01A7A863" w14:textId="77777777">
        <w:trPr>
          <w:trHeight w:val="363"/>
        </w:trPr>
        <w:tc>
          <w:tcPr>
            <w:tcW w:w="0" w:type="auto"/>
            <w:vAlign w:val="center"/>
          </w:tcPr>
          <w:p w14:paraId="4B304917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0D128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23 (2.82,6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4B5F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0.79 (13.94,29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479D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1 (0.76,1.55)</w:t>
            </w:r>
          </w:p>
        </w:tc>
        <w:tc>
          <w:tcPr>
            <w:tcW w:w="0" w:type="auto"/>
            <w:vAlign w:val="center"/>
          </w:tcPr>
          <w:p w14:paraId="651271FC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BD031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39 (6.29,13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E985B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9.87 (13.42,28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7A982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9 (1.05,2.14)</w:t>
            </w:r>
          </w:p>
        </w:tc>
        <w:tc>
          <w:tcPr>
            <w:tcW w:w="0" w:type="auto"/>
            <w:vAlign w:val="center"/>
          </w:tcPr>
          <w:p w14:paraId="5DFEC0E2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A8415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7(-0.31,-0.03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9D54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1(1.12,1.31)</w:t>
            </w:r>
          </w:p>
        </w:tc>
      </w:tr>
      <w:tr w:rsidR="00733088" w14:paraId="206893D8" w14:textId="77777777">
        <w:trPr>
          <w:trHeight w:val="36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F39C28" w14:textId="77777777" w:rsidR="00733088" w:rsidRPr="00C80E94" w:rsidRDefault="00000000">
            <w:pPr>
              <w:widowControl/>
              <w:ind w:leftChars="77" w:left="162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80E94">
              <w:rPr>
                <w:rFonts w:ascii="Times New Roman" w:hAnsi="Times New Roman" w:cs="Times New Roman"/>
                <w:sz w:val="11"/>
                <w:szCs w:val="11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A7B3A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88 (4.48,7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65D76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.47 (17.1,27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C63FE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94 (1.48,2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64BEDE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B424F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.71 (8.97,14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BADB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.04 (17.55,28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2FC60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9 (1.45,2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8B4A3" w14:textId="77777777" w:rsidR="00733088" w:rsidRPr="00C80E94" w:rsidRDefault="007330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69734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0.09(-0.48,0.6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34C07" w14:textId="77777777" w:rsidR="00733088" w:rsidRPr="00C80E9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</w:pPr>
            <w:r w:rsidRPr="00C80E94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0.10(-0.35,0.15)</w:t>
            </w:r>
          </w:p>
        </w:tc>
      </w:tr>
      <w:tr w:rsidR="00733088" w14:paraId="7A4FD0BA" w14:textId="77777777">
        <w:trPr>
          <w:trHeight w:val="363"/>
        </w:trPr>
        <w:tc>
          <w:tcPr>
            <w:tcW w:w="14066" w:type="dxa"/>
            <w:gridSpan w:val="11"/>
            <w:tcBorders>
              <w:top w:val="single" w:sz="4" w:space="0" w:color="auto"/>
            </w:tcBorders>
            <w:vAlign w:val="center"/>
          </w:tcPr>
          <w:p w14:paraId="66FC7D23" w14:textId="77777777" w:rsidR="00733088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., number;</w:t>
            </w:r>
          </w:p>
          <w:p w14:paraId="7F59A657" w14:textId="77777777" w:rsidR="00733088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SMR, age-standardized mortality rate; </w:t>
            </w:r>
          </w:p>
          <w:p w14:paraId="2D4F56C3" w14:textId="77777777" w:rsidR="00733088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UI, uncertainty interval; </w:t>
            </w:r>
          </w:p>
          <w:p w14:paraId="57C033C1" w14:textId="77777777" w:rsidR="00733088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APC, average annual percentage change; </w:t>
            </w:r>
          </w:p>
          <w:p w14:paraId="038E66CE" w14:textId="77777777" w:rsidR="00733088" w:rsidRDefault="00000000">
            <w:pPr>
              <w:numPr>
                <w:ilvl w:val="0"/>
                <w:numId w:val="1"/>
              </w:num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, confidential interval;</w:t>
            </w:r>
          </w:p>
          <w:p w14:paraId="090AB1B3" w14:textId="6D25E563" w:rsidR="00733088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[6] PAF, the proportion of cases of depression that could be prevented if the influence of </w:t>
            </w:r>
            <w:r w:rsidR="00C80E94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 cause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ttributed to </w:t>
            </w:r>
            <w:r w:rsidR="00C80E94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et low in fruit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was removed.</w:t>
            </w:r>
          </w:p>
        </w:tc>
      </w:tr>
    </w:tbl>
    <w:p w14:paraId="63077252" w14:textId="77777777" w:rsidR="00733088" w:rsidRDefault="00733088">
      <w:pPr>
        <w:widowControl/>
        <w:jc w:val="left"/>
        <w:rPr>
          <w:rFonts w:ascii="Times New Roman" w:hAnsi="Times New Roman" w:cs="Times New Roman"/>
        </w:rPr>
      </w:pPr>
    </w:p>
    <w:sectPr w:rsidR="00733088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FE4C6" w14:textId="77777777" w:rsidR="00E34AE6" w:rsidRDefault="00E34AE6">
      <w:r>
        <w:separator/>
      </w:r>
    </w:p>
  </w:endnote>
  <w:endnote w:type="continuationSeparator" w:id="0">
    <w:p w14:paraId="410D778C" w14:textId="77777777" w:rsidR="00E34AE6" w:rsidRDefault="00E34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232139"/>
    </w:sdtPr>
    <w:sdtContent>
      <w:p w14:paraId="4F13C939" w14:textId="77777777" w:rsidR="0073308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1B73E3" w14:textId="77777777" w:rsidR="00733088" w:rsidRDefault="0073308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9142D" w14:textId="77777777" w:rsidR="00E34AE6" w:rsidRDefault="00E34AE6">
      <w:r>
        <w:separator/>
      </w:r>
    </w:p>
  </w:footnote>
  <w:footnote w:type="continuationSeparator" w:id="0">
    <w:p w14:paraId="43B0AEBD" w14:textId="77777777" w:rsidR="00E34AE6" w:rsidRDefault="00E34A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62B6F"/>
    <w:multiLevelType w:val="singleLevel"/>
    <w:tmpl w:val="13F62B6F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160006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zQ3NrM0tDAytDRV0lEKTi0uzszPAykwqgUAGAl9DiwAAAA="/>
    <w:docVar w:name="commondata" w:val="eyJoZGlkIjoiNGQ4NDM1ODNiOGViYTM1ZmM1ZTFjZGFlODBhMjY2MmQifQ=="/>
  </w:docVars>
  <w:rsids>
    <w:rsidRoot w:val="00FE7673"/>
    <w:rsid w:val="00010732"/>
    <w:rsid w:val="000302D5"/>
    <w:rsid w:val="000A4D12"/>
    <w:rsid w:val="000B3E48"/>
    <w:rsid w:val="000B64D8"/>
    <w:rsid w:val="000B78B8"/>
    <w:rsid w:val="000D7719"/>
    <w:rsid w:val="000D7BEF"/>
    <w:rsid w:val="000F5724"/>
    <w:rsid w:val="001114AC"/>
    <w:rsid w:val="001129A3"/>
    <w:rsid w:val="00133B61"/>
    <w:rsid w:val="00186AE5"/>
    <w:rsid w:val="001A4CF1"/>
    <w:rsid w:val="001A5DBB"/>
    <w:rsid w:val="001B7397"/>
    <w:rsid w:val="00250600"/>
    <w:rsid w:val="0026673F"/>
    <w:rsid w:val="002B18B1"/>
    <w:rsid w:val="002F4F62"/>
    <w:rsid w:val="003A7230"/>
    <w:rsid w:val="004137F2"/>
    <w:rsid w:val="00436ECA"/>
    <w:rsid w:val="00450DD6"/>
    <w:rsid w:val="004511C7"/>
    <w:rsid w:val="00466F6B"/>
    <w:rsid w:val="00515E3C"/>
    <w:rsid w:val="005510DC"/>
    <w:rsid w:val="005A14AD"/>
    <w:rsid w:val="005E7BCE"/>
    <w:rsid w:val="006156E7"/>
    <w:rsid w:val="006179B5"/>
    <w:rsid w:val="00653EFD"/>
    <w:rsid w:val="006A2920"/>
    <w:rsid w:val="006B6703"/>
    <w:rsid w:val="006F56E2"/>
    <w:rsid w:val="00733088"/>
    <w:rsid w:val="00830573"/>
    <w:rsid w:val="009A7E56"/>
    <w:rsid w:val="009C0638"/>
    <w:rsid w:val="009F2B45"/>
    <w:rsid w:val="009F7287"/>
    <w:rsid w:val="00A70218"/>
    <w:rsid w:val="00AC1F2F"/>
    <w:rsid w:val="00B10E13"/>
    <w:rsid w:val="00B13E1D"/>
    <w:rsid w:val="00B169F0"/>
    <w:rsid w:val="00B43A93"/>
    <w:rsid w:val="00B521A2"/>
    <w:rsid w:val="00B86BA4"/>
    <w:rsid w:val="00C454A6"/>
    <w:rsid w:val="00C73767"/>
    <w:rsid w:val="00C80E94"/>
    <w:rsid w:val="00CC7371"/>
    <w:rsid w:val="00D51CD9"/>
    <w:rsid w:val="00D90EF8"/>
    <w:rsid w:val="00DC54BC"/>
    <w:rsid w:val="00DC714A"/>
    <w:rsid w:val="00E07CAF"/>
    <w:rsid w:val="00E34AE6"/>
    <w:rsid w:val="00E81013"/>
    <w:rsid w:val="00E87368"/>
    <w:rsid w:val="00EA4EFF"/>
    <w:rsid w:val="00F65B65"/>
    <w:rsid w:val="00FA321F"/>
    <w:rsid w:val="00FD6ACD"/>
    <w:rsid w:val="00FE632A"/>
    <w:rsid w:val="00FE7673"/>
    <w:rsid w:val="2CD93E17"/>
    <w:rsid w:val="319628DD"/>
    <w:rsid w:val="36456165"/>
    <w:rsid w:val="44404338"/>
    <w:rsid w:val="45397098"/>
    <w:rsid w:val="48D82C83"/>
    <w:rsid w:val="4FC67122"/>
    <w:rsid w:val="50565EE1"/>
    <w:rsid w:val="5BEE035C"/>
    <w:rsid w:val="5CED2125"/>
    <w:rsid w:val="60BE1D6E"/>
    <w:rsid w:val="6877737D"/>
    <w:rsid w:val="6D6806BF"/>
    <w:rsid w:val="767E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0E6EB"/>
  <w15:docId w15:val="{DFC096BA-8003-4C08-AAE1-DDF1FBE0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aorong</dc:creator>
  <cp:lastModifiedBy>296</cp:lastModifiedBy>
  <cp:revision>35</cp:revision>
  <dcterms:created xsi:type="dcterms:W3CDTF">2022-04-01T02:34:00Z</dcterms:created>
  <dcterms:modified xsi:type="dcterms:W3CDTF">2023-04-0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E6526925B0492C9FDE42F9CC47D16B</vt:lpwstr>
  </property>
</Properties>
</file>